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5C5" w:rsidRPr="003476C9" w:rsidRDefault="00E235C5" w:rsidP="00E235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 xml:space="preserve">. SOFA Score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Respiration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(the table ‘lab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)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name</w:t>
            </w:r>
            <w:proofErr w:type="spellEnd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O2</w:t>
            </w:r>
            <w:bookmarkEnd w:id="1"/>
            <w:bookmarkEnd w:id="2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iO2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Respiration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the table ‘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espiratorycar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)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We assumed patients with records in this table means they received ventilation support.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oagulation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(the table ‘lab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)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name</w:t>
            </w:r>
            <w:proofErr w:type="spellEnd"/>
          </w:p>
        </w:tc>
        <w:tc>
          <w:tcPr>
            <w:tcW w:w="6234" w:type="dxa"/>
            <w:gridSpan w:val="2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latelets x 1000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(the table ‘lab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)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name</w:t>
            </w:r>
            <w:proofErr w:type="spellEnd"/>
          </w:p>
        </w:tc>
        <w:tc>
          <w:tcPr>
            <w:tcW w:w="6234" w:type="dxa"/>
            <w:gridSpan w:val="2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otal bilirubin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the table ‘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ursecharting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 for MAP)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ursingchartcelltypevallabel</w:t>
            </w:r>
            <w:proofErr w:type="spellEnd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rterial Line MAP (mmHg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AP (mmHg)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(the table ‘medication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 for catecholamine)</w:t>
            </w:r>
          </w:p>
        </w:tc>
      </w:tr>
      <w:tr w:rsidR="00E235C5" w:rsidRPr="003476C9" w:rsidTr="001F166A">
        <w:tc>
          <w:tcPr>
            <w:tcW w:w="3116" w:type="dxa"/>
            <w:vMerge w:val="restart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</w:t>
            </w:r>
            <w:proofErr w:type="spellEnd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NEPHrine</w:t>
            </w:r>
            <w:proofErr w:type="spellEnd"/>
          </w:p>
        </w:tc>
        <w:tc>
          <w:tcPr>
            <w:tcW w:w="3117" w:type="dxa"/>
            <w:vAlign w:val="bottom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NEPHrine</w:t>
            </w:r>
            <w:proofErr w:type="spellEnd"/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MG in 250 mL NS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PINEPHRINE 4 MG/250 ML NS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PINEPHRINE 8 MG in 250mL NS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MX </w:t>
            </w:r>
            <w:proofErr w:type="spellStart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  <w:proofErr w:type="spellEnd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mg/250 mL NS Drip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PINEPHRINE BITARTRATE 1 MG/ML AMP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EPINEPHRINE BITARTRATE 1 MG/ML </w:t>
            </w:r>
            <w:proofErr w:type="gramStart"/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 :</w:t>
            </w:r>
            <w:proofErr w:type="gramEnd"/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ML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PINEPHRINE BITARTRATE 1 MG/ML IJ SOLN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PINEPHRINE BITARTRATE 1 MG/ML IV SOLN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&lt;norepinephrine 4 mg/4 mL </w:t>
            </w:r>
            <w:proofErr w:type="spellStart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</w:t>
            </w:r>
            <w:proofErr w:type="spellEnd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0 ML PLAS </w:t>
            </w:r>
            <w:proofErr w:type="gramStart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 :</w:t>
            </w:r>
            <w:proofErr w:type="gramEnd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EPINEPHRINE IN D5W 8 MG/250 ML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  <w:proofErr w:type="spellEnd"/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5C5" w:rsidRPr="003476C9" w:rsidTr="001F166A">
        <w:tc>
          <w:tcPr>
            <w:tcW w:w="3116" w:type="dxa"/>
            <w:vMerge w:val="restart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hiclseqno</w:t>
            </w:r>
            <w:proofErr w:type="spellEnd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6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1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61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37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0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the table ‘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fusiondrug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 for catecholamine)</w:t>
            </w:r>
          </w:p>
        </w:tc>
      </w:tr>
      <w:tr w:rsidR="00E235C5" w:rsidRPr="003476C9" w:rsidTr="001F166A">
        <w:tc>
          <w:tcPr>
            <w:tcW w:w="3116" w:type="dxa"/>
            <w:vMerge w:val="restart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</w:t>
            </w:r>
            <w:proofErr w:type="spellEnd"/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MAX 1000 mg Dextrose 5% 25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 (mcg/k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STD 500 mg Dextrose 5% 25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 (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 (units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amine (mcg/k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rex</w:t>
            </w:r>
            <w:proofErr w:type="spellEnd"/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rex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butrex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g/k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MAX 800 mg Dextrose 5% 25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cg/k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STD 15 mg Dextrose 5% 25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nanograms/k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STD 400 mg Dextrose 5% 25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cg/k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STD 400 mg Dextrose 5% 25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STD 400 mg Dextrose 5% 500 </w:t>
            </w:r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l  Premix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Unknow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c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cg/k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opamine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Unknow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c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STD 32 mg Dextrose 5% 500 ml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STD 4 mg Dextrose 5% 250 ml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(units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STD 4 mg Dextrose 5% 500 ml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MAX 32 mg Dextrose 5% 250 ml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STD 8 mg Dextrose 5% 250 ml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MAX 32 mg Dextrose 5% 500 ml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STD 8 mg Dextrose 5% 500 ml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STD 32 mg Dextrose 5% 282 ml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NSS w/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vaso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Volume (ml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SS with LEVO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orepinephrine Volume (ml)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evophed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drenalin)STD 7 mg Sodium Chloride 0.9% 250 ml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m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er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(mcg/min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mcg/k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drenalin)MAX 30 mg Sodium Chloride 0.9% 250 ml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drenalin)STD 4 mg Sodium Chloride 0.9% 250 ml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mc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drenalin)STD 4 mg Sodium Chloride 0.9% 500 ml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ml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5C5" w:rsidRPr="003476C9" w:rsidTr="001F166A">
        <w:tc>
          <w:tcPr>
            <w:tcW w:w="3116" w:type="dxa"/>
            <w:vMerge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mcg/min)</w:t>
            </w:r>
          </w:p>
        </w:tc>
        <w:tc>
          <w:tcPr>
            <w:tcW w:w="3117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pinephrine (mg/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entral nervous system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the table ‘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ursecharting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)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ursingchartcelltypevallabel</w:t>
            </w:r>
            <w:proofErr w:type="spellEnd"/>
          </w:p>
        </w:tc>
        <w:tc>
          <w:tcPr>
            <w:tcW w:w="6234" w:type="dxa"/>
            <w:gridSpan w:val="2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Glasgow coma score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rsingchartcelltypevalname</w:t>
            </w:r>
            <w:proofErr w:type="spellEnd"/>
          </w:p>
        </w:tc>
        <w:tc>
          <w:tcPr>
            <w:tcW w:w="6234" w:type="dxa"/>
            <w:gridSpan w:val="2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GCS Total</w:t>
            </w:r>
          </w:p>
        </w:tc>
      </w:tr>
      <w:tr w:rsidR="00E235C5" w:rsidRPr="003476C9" w:rsidTr="001F166A">
        <w:tc>
          <w:tcPr>
            <w:tcW w:w="9350" w:type="dxa"/>
            <w:gridSpan w:val="3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Renal </w:t>
            </w:r>
          </w:p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(the table ‘lab’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was used for creatinine)</w:t>
            </w:r>
          </w:p>
        </w:tc>
      </w:tr>
      <w:tr w:rsidR="00E235C5" w:rsidRPr="003476C9" w:rsidTr="001F166A">
        <w:tc>
          <w:tcPr>
            <w:tcW w:w="3116" w:type="dxa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name</w:t>
            </w:r>
            <w:proofErr w:type="spellEnd"/>
          </w:p>
        </w:tc>
        <w:tc>
          <w:tcPr>
            <w:tcW w:w="6234" w:type="dxa"/>
            <w:gridSpan w:val="2"/>
          </w:tcPr>
          <w:p w:rsidR="00E235C5" w:rsidRPr="003476C9" w:rsidRDefault="00E235C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</w:tr>
    </w:tbl>
    <w:p w:rsidR="00E235C5" w:rsidRPr="003476C9" w:rsidRDefault="00E235C5" w:rsidP="00E235C5">
      <w:pPr>
        <w:rPr>
          <w:rFonts w:ascii="Times New Roman" w:hAnsi="Times New Roman" w:cs="Times New Roman"/>
          <w:sz w:val="20"/>
          <w:szCs w:val="20"/>
        </w:rPr>
      </w:pPr>
    </w:p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C5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35C5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24D68"/>
  <w15:chartTrackingRefBased/>
  <w15:docId w15:val="{B85A1C21-9B4D-AD4D-9D96-E3EF23F4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3:00Z</dcterms:created>
  <dcterms:modified xsi:type="dcterms:W3CDTF">2020-09-24T16:24:00Z</dcterms:modified>
</cp:coreProperties>
</file>